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X="5276" w:tblpY="1"/>
        <w:tblOverlap w:val="never"/>
        <w:tblW w:w="5204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261"/>
        <w:gridCol w:w="850"/>
        <w:gridCol w:w="1093"/>
      </w:tblGrid>
      <w:tr w:rsidR="00EB6701" w:rsidRPr="009D490A" w14:paraId="5BC67EE0" w14:textId="77777777" w:rsidTr="0015496B">
        <w:trPr>
          <w:trHeight w:val="630"/>
        </w:trPr>
        <w:tc>
          <w:tcPr>
            <w:tcW w:w="52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6D3CE8" w14:textId="593E4598" w:rsidR="00EB6701" w:rsidRPr="009D490A" w:rsidRDefault="00E23C54" w:rsidP="009D490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Table </w:t>
            </w:r>
            <w:r w:rsidR="0048303D" w:rsidRPr="009D490A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</w:t>
            </w:r>
            <w:r w:rsidR="00BC612F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>3</w:t>
            </w:r>
            <w:bookmarkStart w:id="0" w:name="_GoBack"/>
            <w:bookmarkEnd w:id="0"/>
            <w:r w:rsidR="00F47C88" w:rsidRPr="000B0954">
              <w:rPr>
                <w:rFonts w:ascii="Times New Roman" w:hAnsi="Times New Roman"/>
                <w:b/>
              </w:rPr>
              <w:t>:</w:t>
            </w:r>
            <w:r w:rsidR="00EB6701" w:rsidRPr="009D490A">
              <w:rPr>
                <w:rFonts w:ascii="Times New Roman" w:hAnsi="Times New Roman"/>
                <w:b/>
                <w:bCs/>
                <w:szCs w:val="24"/>
              </w:rPr>
              <w:t xml:space="preserve"> The enriched pathways with 10 or more DEGs in KNL vs WNL comparison</w:t>
            </w:r>
          </w:p>
        </w:tc>
      </w:tr>
      <w:tr w:rsidR="000F158D" w:rsidRPr="009D490A" w14:paraId="5E51C5F7" w14:textId="77777777" w:rsidTr="000F158D">
        <w:trPr>
          <w:trHeight w:val="63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3D979E" w14:textId="2BAD6FAE" w:rsidR="000F158D" w:rsidRPr="009D490A" w:rsidRDefault="009D490A" w:rsidP="000F158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noProof/>
              </w:rPr>
              <w:drawing>
                <wp:anchor distT="0" distB="0" distL="114300" distR="114300" simplePos="0" relativeHeight="251658240" behindDoc="1" locked="0" layoutInCell="1" allowOverlap="1" wp14:anchorId="5ED62F23" wp14:editId="45116A56">
                  <wp:simplePos x="0" y="0"/>
                  <wp:positionH relativeFrom="column">
                    <wp:posOffset>-3653155</wp:posOffset>
                  </wp:positionH>
                  <wp:positionV relativeFrom="paragraph">
                    <wp:posOffset>669925</wp:posOffset>
                  </wp:positionV>
                  <wp:extent cx="3586480" cy="2277110"/>
                  <wp:effectExtent l="0" t="0" r="0" b="8890"/>
                  <wp:wrapNone/>
                  <wp:docPr id="12" name="圖片 1" descr="描述: C:\Users\Nichun Chung\Desktop\UP-left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" descr="描述: C:\Users\Nichun Chung\Desktop\UP-left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6480" cy="2277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F01DD9" w:rsidRPr="009D490A"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BFE0DAD" wp14:editId="37A229F2">
                      <wp:simplePos x="0" y="0"/>
                      <wp:positionH relativeFrom="column">
                        <wp:posOffset>-3266440</wp:posOffset>
                      </wp:positionH>
                      <wp:positionV relativeFrom="paragraph">
                        <wp:posOffset>-158115</wp:posOffset>
                      </wp:positionV>
                      <wp:extent cx="3197860" cy="603250"/>
                      <wp:effectExtent l="0" t="0" r="2540" b="6350"/>
                      <wp:wrapNone/>
                      <wp:docPr id="13" name="文字方塊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3197860" cy="6032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131A8397" w14:textId="11D4941B" w:rsidR="00C11F4A" w:rsidRPr="00282E21" w:rsidRDefault="00C11F4A">
                                  <w:pPr>
                                    <w:rPr>
                                      <w:sz w:val="36"/>
                                      <w:szCs w:val="36"/>
                                    </w:rPr>
                                  </w:pPr>
                                  <w:r w:rsidRPr="00282E21">
                                    <w:rPr>
                                      <w:rFonts w:hint="eastAsia"/>
                                      <w:sz w:val="36"/>
                                      <w:szCs w:val="36"/>
                                    </w:rPr>
                                    <w:t>UP</w:t>
                                  </w:r>
                                  <w:r w:rsidR="00282E21" w:rsidRPr="00282E21">
                                    <w:rPr>
                                      <w:rFonts w:hint="eastAsia"/>
                                      <w:sz w:val="36"/>
                                      <w:szCs w:val="36"/>
                                    </w:rPr>
                                    <w:t>-Regulated Gene Numbe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字方塊 4" o:spid="_x0000_s1026" type="#_x0000_t202" style="position:absolute;margin-left:-257.2pt;margin-top:-12.45pt;width:251.8pt;height:4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" fillcolor="window" stroked="f" strokeweight=".5pt">
                      <v:path arrowok="t"/>
                      <v:textbox>
                        <w:txbxContent>
                          <w:p w14:paraId="131A8397" w14:textId="11D4941B" w:rsidR="00C11F4A" w:rsidRPr="00282E21" w:rsidRDefault="00C11F4A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 w:rsidRPr="00282E21">
                              <w:rPr>
                                <w:rFonts w:hint="eastAsia"/>
                                <w:sz w:val="36"/>
                                <w:szCs w:val="36"/>
                              </w:rPr>
                              <w:t>UP</w:t>
                            </w:r>
                            <w:r w:rsidR="00282E21" w:rsidRPr="00282E21">
                              <w:rPr>
                                <w:rFonts w:hint="eastAsia"/>
                                <w:sz w:val="36"/>
                                <w:szCs w:val="36"/>
                              </w:rPr>
                              <w:t>-Regulated Gene Numbe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F158D"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>KEGG pathwa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EE4829" w14:textId="77777777" w:rsidR="000F158D" w:rsidRPr="009D490A" w:rsidRDefault="000F158D" w:rsidP="001D68A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>Coun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33CD6" w14:textId="77777777" w:rsidR="000F158D" w:rsidRPr="009D490A" w:rsidRDefault="000F158D" w:rsidP="001D68A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proofErr w:type="spellStart"/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>Benjamini</w:t>
            </w:r>
            <w:proofErr w:type="spellEnd"/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 xml:space="preserve"> adjusted p-value</w:t>
            </w:r>
          </w:p>
        </w:tc>
      </w:tr>
      <w:tr w:rsidR="000F158D" w:rsidRPr="009D490A" w14:paraId="2FA9C032" w14:textId="77777777" w:rsidTr="000F158D">
        <w:trPr>
          <w:trHeight w:val="33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2487F9" w14:textId="77777777" w:rsidR="000F158D" w:rsidRPr="009D490A" w:rsidRDefault="000F158D" w:rsidP="000F158D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>KNL vs WN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811CDE" w14:textId="77777777" w:rsidR="000F158D" w:rsidRPr="009D490A" w:rsidRDefault="000F158D" w:rsidP="001D68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3D6072" w14:textId="77777777" w:rsidR="000F158D" w:rsidRPr="009D490A" w:rsidRDefault="000F158D" w:rsidP="001D68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0F158D" w:rsidRPr="009D490A" w14:paraId="48B090AC" w14:textId="77777777" w:rsidTr="000F158D">
        <w:trPr>
          <w:trHeight w:val="33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E3EFC48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010:MAPK signaling pathwa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1611FE2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4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611171D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4.69E-04</w:t>
            </w:r>
          </w:p>
        </w:tc>
      </w:tr>
      <w:tr w:rsidR="000F158D" w:rsidRPr="009D490A" w14:paraId="00FE5E50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AAE7DB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200:Pathways in canc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8DA071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50C766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6.53E-02</w:t>
            </w:r>
          </w:p>
        </w:tc>
      </w:tr>
      <w:tr w:rsidR="000F158D" w:rsidRPr="009D490A" w14:paraId="146BF91F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74D6C4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120:Ubiquitin mediated proteolysi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5FDD6B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BE2A5D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7.64E-09</w:t>
            </w:r>
          </w:p>
        </w:tc>
      </w:tr>
      <w:tr w:rsidR="000F158D" w:rsidRPr="009D490A" w14:paraId="2407602F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40CABE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144:Endocytosi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AEA282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9D13A5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.61E-03</w:t>
            </w:r>
          </w:p>
        </w:tc>
      </w:tr>
      <w:tr w:rsidR="000F158D" w:rsidRPr="009D490A" w14:paraId="58CB5BFC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01AA3D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010:Alzheimer's diseas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ECC4B8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43A986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7.64E-03</w:t>
            </w:r>
          </w:p>
        </w:tc>
      </w:tr>
      <w:tr w:rsidR="000F158D" w:rsidRPr="009D490A" w14:paraId="050D11FB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94B861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810:Regulation of actin cytoskelet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720EF2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B42C1C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6.51E-02</w:t>
            </w:r>
          </w:p>
        </w:tc>
      </w:tr>
      <w:tr w:rsidR="000F158D" w:rsidRPr="009D490A" w14:paraId="39A0F239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777B8F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016:Huntington's diseas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CC11B0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CF66A1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.48E-02</w:t>
            </w:r>
          </w:p>
        </w:tc>
      </w:tr>
      <w:tr w:rsidR="000F158D" w:rsidRPr="009D490A" w14:paraId="68537929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795656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3040:Spliceosom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F21515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1F9993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4.73E-04</w:t>
            </w:r>
          </w:p>
        </w:tc>
      </w:tr>
      <w:tr w:rsidR="000F158D" w:rsidRPr="009D490A" w14:paraId="1A4B98B5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5C1526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722:Neurotrophin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A44B4B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E932B7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.20E-03</w:t>
            </w:r>
          </w:p>
        </w:tc>
      </w:tr>
      <w:tr w:rsidR="000F158D" w:rsidRPr="009D490A" w14:paraId="509A13F0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2E25E7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310:Wnt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70FA11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362E47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.33E-02</w:t>
            </w:r>
          </w:p>
        </w:tc>
      </w:tr>
      <w:tr w:rsidR="000F158D" w:rsidRPr="009D490A" w14:paraId="38EBC34E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FBB63B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0190:Oxidative phosphoryl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8AD052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66C04B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.85E-02</w:t>
            </w:r>
          </w:p>
        </w:tc>
      </w:tr>
      <w:tr w:rsidR="000F158D" w:rsidRPr="009D490A" w14:paraId="244AA83F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B05ACE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114:Oocyte meiosi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987803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40E981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9.78E-03</w:t>
            </w:r>
          </w:p>
        </w:tc>
      </w:tr>
      <w:tr w:rsidR="000F158D" w:rsidRPr="009D490A" w14:paraId="08B09EA3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253D12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012:Parkinson's diseas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A4C09E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7E4882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4.19E-02</w:t>
            </w:r>
          </w:p>
        </w:tc>
      </w:tr>
      <w:tr w:rsidR="000F158D" w:rsidRPr="009D490A" w14:paraId="1A2735D5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C28CFB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530:Tight junc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A77B1D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2AB9CF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4.79E-02</w:t>
            </w:r>
          </w:p>
        </w:tc>
      </w:tr>
      <w:tr w:rsidR="000F158D" w:rsidRPr="009D490A" w14:paraId="5D857C6D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48FB20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414:Dilated cardiomyopath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D6F728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D48F2E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.96E-02</w:t>
            </w:r>
          </w:p>
        </w:tc>
      </w:tr>
      <w:tr w:rsidR="000F158D" w:rsidRPr="009D490A" w14:paraId="19958532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033B96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912:GnRH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11C91A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5CBB97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5.85E-02</w:t>
            </w:r>
          </w:p>
        </w:tc>
      </w:tr>
      <w:tr w:rsidR="000F158D" w:rsidRPr="009D490A" w14:paraId="674397D8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239407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3018:RNA degrad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F28140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552A47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5.61E-03</w:t>
            </w:r>
          </w:p>
        </w:tc>
      </w:tr>
      <w:tr w:rsidR="000F158D" w:rsidRPr="009D490A" w14:paraId="665F3704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252033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720:Long-term potenti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50F920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722E18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.04E-02</w:t>
            </w:r>
          </w:p>
        </w:tc>
      </w:tr>
      <w:tr w:rsidR="000F158D" w:rsidRPr="009D490A" w14:paraId="3DFE1267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CE8EA9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220:Chronic myeloid leukemi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43CD0D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1E35AD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3.77E-02</w:t>
            </w:r>
          </w:p>
        </w:tc>
      </w:tr>
      <w:tr w:rsidR="000F158D" w:rsidRPr="009D490A" w14:paraId="73A8B326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14CA1D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210:Colorectal canc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9AAC6D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D5AF08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8.62E-02</w:t>
            </w:r>
          </w:p>
        </w:tc>
      </w:tr>
      <w:tr w:rsidR="000F158D" w:rsidRPr="009D490A" w14:paraId="4E3D817F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EDB2B7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0020:Citrate cycle (TCA cycl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EDDE57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776A80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.20E-05</w:t>
            </w:r>
          </w:p>
        </w:tc>
      </w:tr>
      <w:tr w:rsidR="000F158D" w:rsidRPr="009D490A" w14:paraId="5377FB2F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9DCC8A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3050:Proteasom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BC9715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FCEF60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.81E-03</w:t>
            </w:r>
          </w:p>
        </w:tc>
      </w:tr>
      <w:tr w:rsidR="000F158D" w:rsidRPr="009D490A" w14:paraId="75E540FE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EC1497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412:Arrhythmogenic right ventricular cardiomyopathy (ARVC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DEA884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F3AA9E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6.88E-02</w:t>
            </w:r>
          </w:p>
        </w:tc>
      </w:tr>
      <w:tr w:rsidR="000F158D" w:rsidRPr="009D490A" w14:paraId="4602F9C8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FB490E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260:Cardiac muscle contrac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2E96CC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5BDB91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8.72E-02</w:t>
            </w:r>
          </w:p>
        </w:tc>
      </w:tr>
      <w:tr w:rsidR="000F158D" w:rsidRPr="009D490A" w14:paraId="32B9D0EF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3538A8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211:Renal cell carcinom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CB7E6A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BD8C3C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8.78E-02</w:t>
            </w:r>
          </w:p>
        </w:tc>
      </w:tr>
      <w:tr w:rsidR="000F158D" w:rsidRPr="009D490A" w14:paraId="75581D74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913379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0280:Valine, leucine and isoleucine degrad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7069D8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9968DA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.40E-02</w:t>
            </w:r>
          </w:p>
        </w:tc>
      </w:tr>
      <w:tr w:rsidR="000F158D" w:rsidRPr="009D490A" w14:paraId="45B5B7C9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6ED610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150:mTOR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1710FC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F35FF9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3.99E-02</w:t>
            </w:r>
          </w:p>
        </w:tc>
      </w:tr>
      <w:tr w:rsidR="000F158D" w:rsidRPr="009D490A" w14:paraId="31D62568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587C2C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621:NOD-like receptor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A0A23D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7CDA79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8.77E-02</w:t>
            </w:r>
          </w:p>
        </w:tc>
      </w:tr>
      <w:tr w:rsidR="000F158D" w:rsidRPr="009D490A" w14:paraId="55C16CDD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65CB43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0071:Fatty acid metabolis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33CA4A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E469F4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3.21E-02</w:t>
            </w:r>
          </w:p>
        </w:tc>
      </w:tr>
      <w:tr w:rsidR="000F158D" w:rsidRPr="009D490A" w14:paraId="2AC58BEA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7A2F1A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 xml:space="preserve">mmu04130:SNARE interactions in </w:t>
            </w:r>
            <w:r w:rsidRPr="009D490A">
              <w:rPr>
                <w:rFonts w:ascii="Times New Roman" w:hAnsi="Times New Roman"/>
                <w:color w:val="000000"/>
                <w:sz w:val="20"/>
              </w:rPr>
              <w:lastRenderedPageBreak/>
              <w:t>vesicular transpor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6DF56E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lastRenderedPageBreak/>
              <w:t>9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6D2F89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3.20E-02</w:t>
            </w:r>
          </w:p>
        </w:tc>
      </w:tr>
      <w:tr w:rsidR="000F158D" w:rsidRPr="009D490A" w14:paraId="00DFF7F0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956520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lastRenderedPageBreak/>
              <w:t>mmu03420:Nucleotide excision repai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5563A7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DCCE38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6.11E-02</w:t>
            </w:r>
          </w:p>
        </w:tc>
      </w:tr>
      <w:tr w:rsidR="000F158D" w:rsidRPr="009D490A" w14:paraId="439FC41B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377181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0601:Glycosphingolipid biosynthesi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0A2800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AD4793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8.58E-02</w:t>
            </w:r>
          </w:p>
        </w:tc>
      </w:tr>
      <w:tr w:rsidR="000F158D" w:rsidRPr="009D490A" w14:paraId="0832AA3E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331EF7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 xml:space="preserve">mmu00630:Glyoxylate and </w:t>
            </w:r>
            <w:proofErr w:type="spellStart"/>
            <w:r w:rsidRPr="009D490A">
              <w:rPr>
                <w:rFonts w:ascii="Times New Roman" w:hAnsi="Times New Roman"/>
                <w:color w:val="000000"/>
                <w:sz w:val="20"/>
              </w:rPr>
              <w:t>dicarboxylate</w:t>
            </w:r>
            <w:proofErr w:type="spellEnd"/>
            <w:r w:rsidRPr="009D490A">
              <w:rPr>
                <w:rFonts w:ascii="Times New Roman" w:hAnsi="Times New Roman"/>
                <w:color w:val="000000"/>
                <w:sz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37DDCC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449C72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6.89E-02</w:t>
            </w:r>
          </w:p>
        </w:tc>
      </w:tr>
      <w:tr w:rsidR="000F158D" w:rsidRPr="009D490A" w14:paraId="7C64778F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B9C46C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0100:Steroid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B12A0A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A6B46D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8.33E-02</w:t>
            </w:r>
          </w:p>
        </w:tc>
      </w:tr>
      <w:tr w:rsidR="000F158D" w:rsidRPr="009D490A" w14:paraId="06969BA7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4BB178" w14:textId="77777777" w:rsidR="000F158D" w:rsidRPr="009D490A" w:rsidRDefault="000F158D" w:rsidP="000F158D">
            <w:pPr>
              <w:rPr>
                <w:rFonts w:ascii="Times New Roman" w:hAnsi="Times New Roman"/>
                <w:b/>
                <w:color w:val="000000"/>
                <w:sz w:val="20"/>
              </w:rPr>
            </w:pPr>
            <w:r w:rsidRPr="009D490A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>KTL vs WT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E420A3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C4D119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0F158D" w:rsidRPr="009D490A" w14:paraId="66CD9160" w14:textId="77777777" w:rsidTr="000F158D">
        <w:trPr>
          <w:trHeight w:val="33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ADE1AE7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740:Olfactory transduc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5BAE377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8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B51403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4.04E-02</w:t>
            </w:r>
          </w:p>
        </w:tc>
      </w:tr>
      <w:tr w:rsidR="000F158D" w:rsidRPr="009D490A" w14:paraId="4FFF4F16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4F0B5B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200:Pathways in canc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738916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5EE18B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8.04E-02</w:t>
            </w:r>
          </w:p>
        </w:tc>
      </w:tr>
      <w:tr w:rsidR="000F158D" w:rsidRPr="009D490A" w14:paraId="16ED5FCD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89E4AC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080:Neuroactive ligand-receptor interac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16609F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8567D7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3.00E-02</w:t>
            </w:r>
          </w:p>
        </w:tc>
      </w:tr>
      <w:tr w:rsidR="000F158D" w:rsidRPr="009D490A" w14:paraId="1A556BBB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80F3E5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060:Cytokine-cytokine receptor interac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19696B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EDDD74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.49E-02</w:t>
            </w:r>
          </w:p>
        </w:tc>
      </w:tr>
      <w:tr w:rsidR="000F158D" w:rsidRPr="009D490A" w14:paraId="73CB5943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12AE70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010:MAPK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BADFCC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28582C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5.92E-02</w:t>
            </w:r>
          </w:p>
        </w:tc>
      </w:tr>
      <w:tr w:rsidR="000F158D" w:rsidRPr="009D490A" w14:paraId="2246164E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2C51E7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630:Jak-STAT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4F00C8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DDC7C8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.06E-03</w:t>
            </w:r>
          </w:p>
        </w:tc>
      </w:tr>
      <w:tr w:rsidR="000F158D" w:rsidRPr="009D490A" w14:paraId="2C8298D4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D26F39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640:Hematopoietic cell lineag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01C316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A5F3B0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7.64E-04</w:t>
            </w:r>
          </w:p>
        </w:tc>
      </w:tr>
      <w:tr w:rsidR="000F158D" w:rsidRPr="009D490A" w14:paraId="6CBD8F9C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2DDA74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660:T cell receptor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225B05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0AC893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7.70E-02</w:t>
            </w:r>
          </w:p>
        </w:tc>
      </w:tr>
      <w:tr w:rsidR="000F158D" w:rsidRPr="009D490A" w14:paraId="61B73892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3B3634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222:Small cell lung canc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9B3D55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8CDAEB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.69E-02</w:t>
            </w:r>
          </w:p>
        </w:tc>
      </w:tr>
      <w:tr w:rsidR="000F158D" w:rsidRPr="009D490A" w14:paraId="07857164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0212A7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215:Prostate canc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9273CC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713EDE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2.55E-02</w:t>
            </w:r>
          </w:p>
        </w:tc>
      </w:tr>
      <w:tr w:rsidR="000F158D" w:rsidRPr="009D490A" w14:paraId="67402217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5BB949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217:Basal cell carcinom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DFE296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046FC2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.47E-03</w:t>
            </w:r>
          </w:p>
        </w:tc>
      </w:tr>
      <w:tr w:rsidR="000F158D" w:rsidRPr="009D490A" w14:paraId="56D97CEB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68CA89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0590:Arachidonic acid metabolis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2EBF1D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66911B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3.30E-02</w:t>
            </w:r>
          </w:p>
        </w:tc>
      </w:tr>
      <w:tr w:rsidR="000F158D" w:rsidRPr="009D490A" w14:paraId="2F97227C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9A217B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916:Melanogenesi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035661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15BA40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9.92E-02</w:t>
            </w:r>
          </w:p>
        </w:tc>
      </w:tr>
      <w:tr w:rsidR="000F158D" w:rsidRPr="009D490A" w14:paraId="33153591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12C4FD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0830:Retinol metabolis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1C04DC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F35BCB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5.13E-02</w:t>
            </w:r>
          </w:p>
        </w:tc>
      </w:tr>
      <w:tr w:rsidR="000F158D" w:rsidRPr="009D490A" w14:paraId="1F6A6C66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B4C5B4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223:Non-small cell lung canc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1175E9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E55E95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3.63E-02</w:t>
            </w:r>
          </w:p>
        </w:tc>
      </w:tr>
      <w:tr w:rsidR="000F158D" w:rsidRPr="009D490A" w14:paraId="39BDE69C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CD389B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5340:Primary immunodeficienc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016AF2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70C18D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1.23E-02</w:t>
            </w:r>
          </w:p>
        </w:tc>
      </w:tr>
      <w:tr w:rsidR="000F158D" w:rsidRPr="009D490A" w14:paraId="33892439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44C4D7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340:Hedgehog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404198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216E17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8.77E-02</w:t>
            </w:r>
          </w:p>
        </w:tc>
      </w:tr>
      <w:tr w:rsidR="000F158D" w:rsidRPr="009D490A" w14:paraId="20F4F3EC" w14:textId="77777777" w:rsidTr="000F158D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3F7D91" w14:textId="77777777" w:rsidR="000F158D" w:rsidRPr="009D490A" w:rsidRDefault="000F158D" w:rsidP="000F158D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0531:Glycosaminoglycan degrad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C0FBDE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8B4578" w14:textId="77777777" w:rsidR="000F158D" w:rsidRPr="009D490A" w:rsidRDefault="000F158D" w:rsidP="001D68AB">
            <w:pPr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7.72E-02</w:t>
            </w:r>
          </w:p>
        </w:tc>
      </w:tr>
    </w:tbl>
    <w:p w14:paraId="703E6AB7" w14:textId="77777777" w:rsidR="0066164F" w:rsidRPr="009D490A" w:rsidRDefault="00F01DD9">
      <w:pPr>
        <w:rPr>
          <w:rFonts w:ascii="Times New Roman" w:hAnsi="Times New Roman"/>
        </w:rPr>
      </w:pPr>
      <w:r w:rsidRPr="009D490A">
        <w:rPr>
          <w:rFonts w:ascii="Times New Roman" w:hAnsi="Times New Roman"/>
          <w:noProof/>
        </w:rPr>
        <w:drawing>
          <wp:anchor distT="0" distB="0" distL="114300" distR="114300" simplePos="0" relativeHeight="251659264" behindDoc="1" locked="0" layoutInCell="1" allowOverlap="1" wp14:anchorId="4930EC1A" wp14:editId="7057A674">
            <wp:simplePos x="0" y="0"/>
            <wp:positionH relativeFrom="column">
              <wp:posOffset>235585</wp:posOffset>
            </wp:positionH>
            <wp:positionV relativeFrom="paragraph">
              <wp:posOffset>7540158</wp:posOffset>
            </wp:positionV>
            <wp:extent cx="2731770" cy="2181860"/>
            <wp:effectExtent l="0" t="0" r="0" b="8890"/>
            <wp:wrapNone/>
            <wp:docPr id="11" name="圖片 2" descr="描述: C:\Users\Nichun Chung\Desktop\UP-righ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" descr="描述: C:\Users\Nichun Chung\Desktop\UP-right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70" cy="218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F158D" w:rsidRPr="009D490A">
        <w:rPr>
          <w:rFonts w:ascii="Times New Roman" w:hAnsi="Times New Roman"/>
        </w:rPr>
        <w:br w:type="textWrapping" w:clear="all"/>
      </w:r>
      <w:r w:rsidR="0066164F" w:rsidRPr="009D490A">
        <w:rPr>
          <w:rFonts w:ascii="Times New Roman" w:hAnsi="Times New Roman"/>
        </w:rPr>
        <w:t xml:space="preserve">                                           </w:t>
      </w:r>
    </w:p>
    <w:tbl>
      <w:tblPr>
        <w:tblpPr w:leftFromText="180" w:rightFromText="180" w:vertAnchor="text" w:tblpX="5276" w:tblpY="1"/>
        <w:tblOverlap w:val="never"/>
        <w:tblW w:w="6297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260"/>
        <w:gridCol w:w="851"/>
        <w:gridCol w:w="1093"/>
        <w:gridCol w:w="1093"/>
      </w:tblGrid>
      <w:tr w:rsidR="0066164F" w:rsidRPr="009D490A" w14:paraId="5DEE42D1" w14:textId="77777777" w:rsidTr="001D68AB">
        <w:trPr>
          <w:gridAfter w:val="1"/>
          <w:wAfter w:w="1093" w:type="dxa"/>
          <w:trHeight w:val="63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590E159" w14:textId="77777777" w:rsidR="0066164F" w:rsidRPr="009D490A" w:rsidRDefault="0066164F" w:rsidP="001D68AB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>KEGG pathw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21D857" w14:textId="77777777" w:rsidR="0066164F" w:rsidRPr="009D490A" w:rsidRDefault="0066164F" w:rsidP="0027256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>Count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5669C" w14:textId="77777777" w:rsidR="0066164F" w:rsidRPr="009D490A" w:rsidRDefault="0066164F" w:rsidP="0027256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proofErr w:type="spellStart"/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>Benjamini</w:t>
            </w:r>
            <w:proofErr w:type="spellEnd"/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 xml:space="preserve"> adjusted p-value</w:t>
            </w:r>
          </w:p>
        </w:tc>
      </w:tr>
      <w:tr w:rsidR="0066164F" w:rsidRPr="009D490A" w14:paraId="512A469A" w14:textId="77777777" w:rsidTr="001D68AB">
        <w:trPr>
          <w:gridAfter w:val="1"/>
          <w:wAfter w:w="1093" w:type="dxa"/>
          <w:trHeight w:val="33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8862518" w14:textId="77777777" w:rsidR="0066164F" w:rsidRPr="009D490A" w:rsidRDefault="00D9304E" w:rsidP="001D68AB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>KTR vs KN</w:t>
            </w:r>
            <w:r w:rsidR="0066164F" w:rsidRPr="009D490A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49C309" w14:textId="77777777" w:rsidR="0066164F" w:rsidRPr="009D490A" w:rsidRDefault="0066164F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CC2EC0" w14:textId="77777777" w:rsidR="0066164F" w:rsidRPr="009D490A" w:rsidRDefault="0066164F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66164F" w:rsidRPr="009D490A" w14:paraId="650BAE2D" w14:textId="77777777" w:rsidTr="001D68AB">
        <w:trPr>
          <w:gridAfter w:val="1"/>
          <w:wAfter w:w="1093" w:type="dxa"/>
          <w:trHeight w:val="330"/>
        </w:trPr>
        <w:tc>
          <w:tcPr>
            <w:tcW w:w="32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5DE36D64" w14:textId="77777777" w:rsidR="0066164F" w:rsidRPr="009D490A" w:rsidRDefault="0066164F" w:rsidP="001D68AB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3040:Spliceosom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78E8814C" w14:textId="77777777" w:rsidR="0066164F" w:rsidRPr="009D490A" w:rsidRDefault="0066164F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center"/>
          </w:tcPr>
          <w:p w14:paraId="0AB53700" w14:textId="77777777" w:rsidR="0066164F" w:rsidRPr="009D490A" w:rsidRDefault="0066164F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2.37E-02</w:t>
            </w:r>
          </w:p>
        </w:tc>
      </w:tr>
      <w:tr w:rsidR="0066164F" w:rsidRPr="009D490A" w14:paraId="33CD78D3" w14:textId="77777777" w:rsidTr="001D68AB">
        <w:trPr>
          <w:gridAfter w:val="1"/>
          <w:wAfter w:w="1093" w:type="dxa"/>
          <w:trHeight w:val="330"/>
        </w:trPr>
        <w:tc>
          <w:tcPr>
            <w:tcW w:w="3260" w:type="dxa"/>
            <w:tcBorders>
              <w:top w:val="nil"/>
              <w:left w:val="nil"/>
            </w:tcBorders>
            <w:noWrap/>
            <w:vAlign w:val="center"/>
          </w:tcPr>
          <w:p w14:paraId="0C25D083" w14:textId="77777777" w:rsidR="0066164F" w:rsidRPr="009D490A" w:rsidRDefault="0066164F" w:rsidP="001D68AB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5010:Alzheimer's disease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14:paraId="21BCF51A" w14:textId="77777777" w:rsidR="0066164F" w:rsidRPr="009D490A" w:rsidRDefault="0066164F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093" w:type="dxa"/>
            <w:tcBorders>
              <w:top w:val="nil"/>
            </w:tcBorders>
            <w:noWrap/>
            <w:vAlign w:val="center"/>
          </w:tcPr>
          <w:p w14:paraId="6913B32B" w14:textId="77777777" w:rsidR="0066164F" w:rsidRPr="009D490A" w:rsidRDefault="0066164F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9.26E-02</w:t>
            </w:r>
          </w:p>
        </w:tc>
      </w:tr>
      <w:tr w:rsidR="0066164F" w:rsidRPr="009D490A" w14:paraId="6293B7E7" w14:textId="77777777" w:rsidTr="001D68AB">
        <w:trPr>
          <w:gridAfter w:val="1"/>
          <w:wAfter w:w="1093" w:type="dxa"/>
          <w:trHeight w:val="330"/>
        </w:trPr>
        <w:tc>
          <w:tcPr>
            <w:tcW w:w="3260" w:type="dxa"/>
            <w:tcBorders>
              <w:top w:val="nil"/>
              <w:left w:val="nil"/>
            </w:tcBorders>
            <w:noWrap/>
            <w:vAlign w:val="center"/>
          </w:tcPr>
          <w:p w14:paraId="6CA10852" w14:textId="77777777" w:rsidR="0066164F" w:rsidRPr="009D490A" w:rsidRDefault="0066164F" w:rsidP="001D68AB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5016:Huntington's disease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14:paraId="78C9318A" w14:textId="77777777" w:rsidR="0066164F" w:rsidRPr="009D490A" w:rsidRDefault="0066164F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093" w:type="dxa"/>
            <w:tcBorders>
              <w:top w:val="nil"/>
            </w:tcBorders>
            <w:noWrap/>
            <w:vAlign w:val="center"/>
          </w:tcPr>
          <w:p w14:paraId="597E6FCC" w14:textId="77777777" w:rsidR="0066164F" w:rsidRPr="009D490A" w:rsidRDefault="0066164F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9.43E-02</w:t>
            </w:r>
          </w:p>
        </w:tc>
      </w:tr>
      <w:tr w:rsidR="0066164F" w:rsidRPr="009D490A" w14:paraId="3D97E366" w14:textId="77777777" w:rsidTr="001D68AB">
        <w:trPr>
          <w:gridAfter w:val="1"/>
          <w:wAfter w:w="1093" w:type="dxa"/>
          <w:trHeight w:val="33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8030E1B" w14:textId="77777777" w:rsidR="0066164F" w:rsidRPr="009D490A" w:rsidRDefault="0066164F" w:rsidP="001D68AB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0190:Oxidative phosphorylati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40FEF3" w14:textId="77777777" w:rsidR="0066164F" w:rsidRPr="009D490A" w:rsidRDefault="0066164F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5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815B49" w14:textId="77777777" w:rsidR="0066164F" w:rsidRPr="009D490A" w:rsidRDefault="0066164F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9.29E-02</w:t>
            </w:r>
          </w:p>
        </w:tc>
      </w:tr>
      <w:tr w:rsidR="007153F9" w:rsidRPr="009D490A" w14:paraId="73718266" w14:textId="77777777" w:rsidTr="001D68AB">
        <w:trPr>
          <w:gridAfter w:val="1"/>
          <w:wAfter w:w="1093" w:type="dxa"/>
          <w:trHeight w:val="33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6FB9EC5" w14:textId="77777777" w:rsidR="007153F9" w:rsidRPr="009D490A" w:rsidRDefault="007153F9" w:rsidP="001D68AB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lastRenderedPageBreak/>
              <w:t>KNR vs WN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E068F74" w14:textId="77777777" w:rsidR="007153F9" w:rsidRPr="009D490A" w:rsidRDefault="007153F9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CBA5591" w14:textId="77777777" w:rsidR="007153F9" w:rsidRPr="009D490A" w:rsidRDefault="007153F9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7153F9" w:rsidRPr="009D490A" w14:paraId="295AE2B7" w14:textId="77777777" w:rsidTr="001D68AB">
        <w:trPr>
          <w:gridAfter w:val="1"/>
          <w:wAfter w:w="1093" w:type="dxa"/>
          <w:trHeight w:val="33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4A48461" w14:textId="77777777" w:rsidR="007153F9" w:rsidRPr="009D490A" w:rsidRDefault="007153F9" w:rsidP="001D68AB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sz w:val="20"/>
              </w:rPr>
              <w:t>mmu04120:Ubiquitin mediated proteolysi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776ADC" w14:textId="77777777" w:rsidR="007153F9" w:rsidRPr="009D490A" w:rsidRDefault="007153F9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E4B49CB" w14:textId="77777777" w:rsidR="007153F9" w:rsidRPr="009D490A" w:rsidRDefault="007153F9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15638F" w:rsidRPr="009D490A" w14:paraId="111056A8" w14:textId="77777777" w:rsidTr="001D68AB">
        <w:trPr>
          <w:gridAfter w:val="1"/>
          <w:wAfter w:w="1093" w:type="dxa"/>
          <w:trHeight w:val="33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2F94584" w14:textId="05167970" w:rsidR="0015638F" w:rsidRPr="009D490A" w:rsidRDefault="0015638F" w:rsidP="001D68AB">
            <w:pPr>
              <w:widowControl/>
              <w:rPr>
                <w:rFonts w:ascii="Times New Roman" w:hAnsi="Times New Roman"/>
                <w:color w:val="000000"/>
                <w:sz w:val="20"/>
              </w:rPr>
            </w:pPr>
            <w:r w:rsidRPr="009D490A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KTR vs WT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EC992A" w14:textId="77777777" w:rsidR="0015638F" w:rsidRPr="009D490A" w:rsidRDefault="0015638F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BCD3A6" w14:textId="77777777" w:rsidR="0015638F" w:rsidRPr="009D490A" w:rsidRDefault="0015638F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1D68AB" w:rsidRPr="009D490A" w14:paraId="291DABB7" w14:textId="4A3D5F1B" w:rsidTr="001D68AB">
        <w:trPr>
          <w:trHeight w:val="330"/>
        </w:trPr>
        <w:tc>
          <w:tcPr>
            <w:tcW w:w="32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1EB84499" w14:textId="6C8FC08D" w:rsidR="001D68AB" w:rsidRPr="009D490A" w:rsidRDefault="001D68AB" w:rsidP="001D68AB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</w:rPr>
              <w:t>mmu</w:t>
            </w:r>
            <w:r>
              <w:rPr>
                <w:rFonts w:ascii="Times New Roman" w:hAnsi="Times New Roman"/>
                <w:color w:val="000000"/>
                <w:kern w:val="0"/>
                <w:sz w:val="20"/>
              </w:rPr>
              <w:t>00190:Oxidative phosphoryla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A6A58C8" w14:textId="24D66F0C" w:rsidR="001D68AB" w:rsidRPr="009D490A" w:rsidRDefault="001D68AB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center"/>
          </w:tcPr>
          <w:p w14:paraId="1E2C6B50" w14:textId="2901A48A" w:rsidR="001D68AB" w:rsidRPr="009D490A" w:rsidRDefault="001D68AB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tcBorders>
              <w:left w:val="nil"/>
            </w:tcBorders>
            <w:vAlign w:val="center"/>
          </w:tcPr>
          <w:p w14:paraId="2F766919" w14:textId="77777777" w:rsidR="001D68AB" w:rsidRPr="009D490A" w:rsidRDefault="001D68AB" w:rsidP="001D68AB">
            <w:pPr>
              <w:widowControl/>
            </w:pPr>
          </w:p>
        </w:tc>
      </w:tr>
      <w:tr w:rsidR="001D68AB" w:rsidRPr="009D490A" w14:paraId="0623FA6F" w14:textId="23A27462" w:rsidTr="001D68AB">
        <w:trPr>
          <w:trHeight w:val="330"/>
        </w:trPr>
        <w:tc>
          <w:tcPr>
            <w:tcW w:w="3260" w:type="dxa"/>
            <w:tcBorders>
              <w:left w:val="nil"/>
            </w:tcBorders>
            <w:noWrap/>
            <w:vAlign w:val="center"/>
          </w:tcPr>
          <w:p w14:paraId="7D523C0D" w14:textId="1CC1DC8E" w:rsidR="001D68AB" w:rsidRPr="009D490A" w:rsidRDefault="001D68AB" w:rsidP="001D68AB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mmu05010:Alzheimer's  disease</w:t>
            </w:r>
          </w:p>
        </w:tc>
        <w:tc>
          <w:tcPr>
            <w:tcW w:w="851" w:type="dxa"/>
            <w:vAlign w:val="center"/>
          </w:tcPr>
          <w:p w14:paraId="0CEA1034" w14:textId="226F79C4" w:rsidR="001D68AB" w:rsidRPr="009D490A" w:rsidRDefault="001D68AB" w:rsidP="00272568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093" w:type="dxa"/>
            <w:noWrap/>
            <w:vAlign w:val="center"/>
          </w:tcPr>
          <w:p w14:paraId="56D6B67F" w14:textId="3F12189A" w:rsidR="001D68AB" w:rsidRPr="009D490A" w:rsidRDefault="001D68AB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tcBorders>
              <w:left w:val="nil"/>
            </w:tcBorders>
            <w:vAlign w:val="center"/>
          </w:tcPr>
          <w:p w14:paraId="2A5799E3" w14:textId="77777777" w:rsidR="001D68AB" w:rsidRPr="009D490A" w:rsidRDefault="001D68AB" w:rsidP="001D68AB">
            <w:pPr>
              <w:widowControl/>
            </w:pPr>
          </w:p>
        </w:tc>
      </w:tr>
      <w:tr w:rsidR="001D68AB" w:rsidRPr="009D490A" w14:paraId="53DB5C7A" w14:textId="37752BE9" w:rsidTr="001D68AB">
        <w:trPr>
          <w:trHeight w:val="330"/>
        </w:trPr>
        <w:tc>
          <w:tcPr>
            <w:tcW w:w="3260" w:type="dxa"/>
            <w:tcBorders>
              <w:left w:val="nil"/>
            </w:tcBorders>
            <w:noWrap/>
            <w:vAlign w:val="center"/>
          </w:tcPr>
          <w:p w14:paraId="2D4B3510" w14:textId="7C765DD7" w:rsidR="001D68AB" w:rsidRPr="009D490A" w:rsidRDefault="001D68AB" w:rsidP="001D68AB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</w:rPr>
              <w:t>mmu050</w:t>
            </w:r>
            <w:r>
              <w:rPr>
                <w:rFonts w:ascii="Times New Roman" w:hAnsi="Times New Roman"/>
                <w:color w:val="000000"/>
                <w:kern w:val="0"/>
                <w:sz w:val="20"/>
              </w:rPr>
              <w:t>12:Parkinson's disease</w:t>
            </w:r>
          </w:p>
        </w:tc>
        <w:tc>
          <w:tcPr>
            <w:tcW w:w="851" w:type="dxa"/>
            <w:vAlign w:val="center"/>
          </w:tcPr>
          <w:p w14:paraId="07D5C114" w14:textId="299F1DEF" w:rsidR="001D68AB" w:rsidRPr="009D490A" w:rsidRDefault="001D68AB" w:rsidP="00272568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093" w:type="dxa"/>
            <w:noWrap/>
            <w:vAlign w:val="center"/>
          </w:tcPr>
          <w:p w14:paraId="393F7E41" w14:textId="344696F3" w:rsidR="001D68AB" w:rsidRPr="009D490A" w:rsidRDefault="001D68AB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tcBorders>
              <w:left w:val="nil"/>
            </w:tcBorders>
            <w:vAlign w:val="center"/>
          </w:tcPr>
          <w:p w14:paraId="252249DC" w14:textId="77777777" w:rsidR="001D68AB" w:rsidRPr="009D490A" w:rsidRDefault="001D68AB" w:rsidP="001D68AB">
            <w:pPr>
              <w:widowControl/>
            </w:pPr>
          </w:p>
        </w:tc>
      </w:tr>
      <w:tr w:rsidR="001D68AB" w:rsidRPr="009D490A" w14:paraId="26349C3B" w14:textId="4EB6CA88" w:rsidTr="001D68AB">
        <w:trPr>
          <w:trHeight w:val="330"/>
        </w:trPr>
        <w:tc>
          <w:tcPr>
            <w:tcW w:w="3260" w:type="dxa"/>
            <w:tcBorders>
              <w:left w:val="nil"/>
            </w:tcBorders>
            <w:noWrap/>
            <w:vAlign w:val="center"/>
          </w:tcPr>
          <w:p w14:paraId="21779E7F" w14:textId="40113002" w:rsidR="001D68AB" w:rsidRPr="009D490A" w:rsidRDefault="001D68AB" w:rsidP="001D68AB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mmu05016:Huntington's disease</w:t>
            </w:r>
          </w:p>
        </w:tc>
        <w:tc>
          <w:tcPr>
            <w:tcW w:w="851" w:type="dxa"/>
            <w:vAlign w:val="center"/>
          </w:tcPr>
          <w:p w14:paraId="3F4A80E8" w14:textId="584C2979" w:rsidR="001D68AB" w:rsidRPr="009D490A" w:rsidRDefault="001D68AB" w:rsidP="00272568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093" w:type="dxa"/>
            <w:noWrap/>
            <w:vAlign w:val="center"/>
          </w:tcPr>
          <w:p w14:paraId="05083061" w14:textId="1319BB4D" w:rsidR="001D68AB" w:rsidRPr="009D490A" w:rsidRDefault="001D68AB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tcBorders>
              <w:left w:val="nil"/>
            </w:tcBorders>
            <w:vAlign w:val="center"/>
          </w:tcPr>
          <w:p w14:paraId="558496E0" w14:textId="77777777" w:rsidR="001D68AB" w:rsidRPr="009D490A" w:rsidRDefault="001D68AB" w:rsidP="001D68AB">
            <w:pPr>
              <w:widowControl/>
            </w:pPr>
          </w:p>
        </w:tc>
      </w:tr>
      <w:tr w:rsidR="001D68AB" w:rsidRPr="009D490A" w14:paraId="5563A691" w14:textId="4D60C645" w:rsidTr="001D68AB">
        <w:trPr>
          <w:trHeight w:val="330"/>
        </w:trPr>
        <w:tc>
          <w:tcPr>
            <w:tcW w:w="3260" w:type="dxa"/>
            <w:tcBorders>
              <w:left w:val="nil"/>
            </w:tcBorders>
            <w:noWrap/>
            <w:vAlign w:val="center"/>
          </w:tcPr>
          <w:p w14:paraId="4B5A569B" w14:textId="6A2A9FF8" w:rsidR="001D68AB" w:rsidRPr="009D490A" w:rsidRDefault="001D68AB" w:rsidP="001D68AB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mmu04144:Endocytosis</w:t>
            </w:r>
          </w:p>
        </w:tc>
        <w:tc>
          <w:tcPr>
            <w:tcW w:w="851" w:type="dxa"/>
            <w:vAlign w:val="center"/>
          </w:tcPr>
          <w:p w14:paraId="77702510" w14:textId="7CDFE404" w:rsidR="001D68AB" w:rsidRPr="009D490A" w:rsidRDefault="001D68AB" w:rsidP="00272568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093" w:type="dxa"/>
            <w:noWrap/>
            <w:vAlign w:val="center"/>
          </w:tcPr>
          <w:p w14:paraId="63B9439C" w14:textId="5D333656" w:rsidR="001D68AB" w:rsidRPr="009D490A" w:rsidRDefault="001D68AB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tcBorders>
              <w:left w:val="nil"/>
            </w:tcBorders>
            <w:vAlign w:val="center"/>
          </w:tcPr>
          <w:p w14:paraId="14A31A1D" w14:textId="77777777" w:rsidR="001D68AB" w:rsidRPr="009D490A" w:rsidRDefault="001D68AB" w:rsidP="001D68AB">
            <w:pPr>
              <w:widowControl/>
            </w:pPr>
          </w:p>
        </w:tc>
      </w:tr>
      <w:tr w:rsidR="001D68AB" w:rsidRPr="009D490A" w14:paraId="7C8A7448" w14:textId="62358304" w:rsidTr="001D68AB">
        <w:trPr>
          <w:trHeight w:val="330"/>
        </w:trPr>
        <w:tc>
          <w:tcPr>
            <w:tcW w:w="3260" w:type="dxa"/>
            <w:vMerge w:val="restart"/>
            <w:tcBorders>
              <w:left w:val="nil"/>
            </w:tcBorders>
            <w:noWrap/>
            <w:vAlign w:val="center"/>
          </w:tcPr>
          <w:p w14:paraId="6AF9DBEB" w14:textId="65937107" w:rsidR="001D68AB" w:rsidRPr="009D490A" w:rsidRDefault="001D68AB" w:rsidP="001D68AB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</w:rPr>
              <w:t>mmu04080:Neuroactive ligand-receptor interaction</w:t>
            </w:r>
          </w:p>
        </w:tc>
        <w:tc>
          <w:tcPr>
            <w:tcW w:w="851" w:type="dxa"/>
            <w:vMerge w:val="restart"/>
            <w:vAlign w:val="center"/>
          </w:tcPr>
          <w:p w14:paraId="06585B32" w14:textId="4A1E9E2F" w:rsidR="001D68AB" w:rsidRPr="009D490A" w:rsidRDefault="001D68AB" w:rsidP="00272568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093" w:type="dxa"/>
            <w:vMerge w:val="restart"/>
            <w:noWrap/>
            <w:vAlign w:val="center"/>
          </w:tcPr>
          <w:p w14:paraId="0E76BF02" w14:textId="10B87862" w:rsidR="001D68AB" w:rsidRPr="009D490A" w:rsidRDefault="001D68AB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tcBorders>
              <w:left w:val="nil"/>
            </w:tcBorders>
            <w:vAlign w:val="center"/>
          </w:tcPr>
          <w:p w14:paraId="39F0135C" w14:textId="77777777" w:rsidR="001D68AB" w:rsidRPr="009D490A" w:rsidRDefault="001D68AB" w:rsidP="001D68AB">
            <w:pPr>
              <w:widowControl/>
            </w:pPr>
          </w:p>
        </w:tc>
      </w:tr>
      <w:tr w:rsidR="001D68AB" w:rsidRPr="009D490A" w14:paraId="063AF997" w14:textId="2666CC43" w:rsidTr="001D68AB">
        <w:trPr>
          <w:trHeight w:val="330"/>
        </w:trPr>
        <w:tc>
          <w:tcPr>
            <w:tcW w:w="3260" w:type="dxa"/>
            <w:vMerge/>
            <w:tcBorders>
              <w:left w:val="nil"/>
            </w:tcBorders>
            <w:noWrap/>
            <w:vAlign w:val="center"/>
          </w:tcPr>
          <w:p w14:paraId="669BF613" w14:textId="77777777" w:rsidR="001D68AB" w:rsidRPr="009D490A" w:rsidRDefault="001D68AB" w:rsidP="001D68AB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370E8EBE" w14:textId="77777777" w:rsidR="001D68AB" w:rsidRPr="009D490A" w:rsidRDefault="001D68AB" w:rsidP="00272568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vMerge/>
            <w:noWrap/>
            <w:vAlign w:val="center"/>
          </w:tcPr>
          <w:p w14:paraId="083C23ED" w14:textId="34979A7D" w:rsidR="001D68AB" w:rsidRPr="009D490A" w:rsidRDefault="001D68AB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tcBorders>
              <w:left w:val="nil"/>
            </w:tcBorders>
            <w:vAlign w:val="center"/>
          </w:tcPr>
          <w:p w14:paraId="50B6E641" w14:textId="77777777" w:rsidR="001D68AB" w:rsidRPr="009D490A" w:rsidRDefault="001D68AB" w:rsidP="001D68AB">
            <w:pPr>
              <w:widowControl/>
            </w:pPr>
          </w:p>
        </w:tc>
      </w:tr>
      <w:tr w:rsidR="001D68AB" w:rsidRPr="009D490A" w14:paraId="6BB1CA47" w14:textId="77777777" w:rsidTr="001D68AB">
        <w:trPr>
          <w:gridAfter w:val="1"/>
          <w:wAfter w:w="1093" w:type="dxa"/>
          <w:trHeight w:val="330"/>
        </w:trPr>
        <w:tc>
          <w:tcPr>
            <w:tcW w:w="32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F85DC11" w14:textId="2158C53D" w:rsidR="001D68AB" w:rsidRPr="009D490A" w:rsidRDefault="001D68AB" w:rsidP="001D68AB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910:Insulin signaling pathwa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D87755" w14:textId="516EDA2D" w:rsidR="001D68AB" w:rsidRPr="009D490A" w:rsidRDefault="001D68AB" w:rsidP="00272568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noWrap/>
            <w:vAlign w:val="center"/>
          </w:tcPr>
          <w:p w14:paraId="6D583338" w14:textId="0FEEF3BD" w:rsidR="001D68AB" w:rsidRPr="009D490A" w:rsidRDefault="001D68AB" w:rsidP="002725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</w:tbl>
    <w:p w14:paraId="57CCB277" w14:textId="77777777" w:rsidR="0066164F" w:rsidRPr="009D490A" w:rsidRDefault="0066164F" w:rsidP="0096144C">
      <w:pPr>
        <w:widowControl/>
        <w:rPr>
          <w:rFonts w:ascii="Times New Roman" w:hAnsi="Times New Roman"/>
          <w:color w:val="000000"/>
          <w:kern w:val="0"/>
          <w:sz w:val="20"/>
          <w:szCs w:val="24"/>
        </w:rPr>
      </w:pPr>
    </w:p>
    <w:p w14:paraId="62E7728B" w14:textId="77777777" w:rsidR="0066164F" w:rsidRPr="009D490A" w:rsidRDefault="0066164F">
      <w:pPr>
        <w:rPr>
          <w:rFonts w:ascii="Times New Roman" w:hAnsi="Times New Roman"/>
        </w:rPr>
      </w:pPr>
    </w:p>
    <w:p w14:paraId="64222D3D" w14:textId="77777777" w:rsidR="0066164F" w:rsidRPr="009D490A" w:rsidRDefault="0066164F">
      <w:pPr>
        <w:rPr>
          <w:rFonts w:ascii="Times New Roman" w:hAnsi="Times New Roman"/>
        </w:rPr>
      </w:pPr>
    </w:p>
    <w:p w14:paraId="0E2E68D6" w14:textId="77777777" w:rsidR="0066164F" w:rsidRPr="009D490A" w:rsidRDefault="0066164F">
      <w:pPr>
        <w:rPr>
          <w:rFonts w:ascii="Times New Roman" w:hAnsi="Times New Roman"/>
        </w:rPr>
      </w:pPr>
    </w:p>
    <w:p w14:paraId="25788DE5" w14:textId="77777777" w:rsidR="0066164F" w:rsidRPr="009D490A" w:rsidRDefault="0066164F">
      <w:pPr>
        <w:rPr>
          <w:rFonts w:ascii="Times New Roman" w:hAnsi="Times New Roman"/>
        </w:rPr>
      </w:pPr>
    </w:p>
    <w:p w14:paraId="1CE84DDB" w14:textId="77777777" w:rsidR="0066164F" w:rsidRPr="009D490A" w:rsidRDefault="0066164F">
      <w:pPr>
        <w:rPr>
          <w:rFonts w:ascii="Times New Roman" w:hAnsi="Times New Roman"/>
        </w:rPr>
      </w:pPr>
    </w:p>
    <w:p w14:paraId="16FF7EDD" w14:textId="77777777" w:rsidR="0066164F" w:rsidRPr="009D490A" w:rsidRDefault="0066164F">
      <w:pPr>
        <w:rPr>
          <w:rFonts w:ascii="Times New Roman" w:hAnsi="Times New Roman"/>
        </w:rPr>
      </w:pPr>
    </w:p>
    <w:p w14:paraId="62B28F84" w14:textId="77777777" w:rsidR="0066164F" w:rsidRPr="009D490A" w:rsidRDefault="0066164F">
      <w:pPr>
        <w:rPr>
          <w:rFonts w:ascii="Times New Roman" w:hAnsi="Times New Roman"/>
        </w:rPr>
      </w:pPr>
    </w:p>
    <w:p w14:paraId="7738B3BC" w14:textId="77777777" w:rsidR="0066164F" w:rsidRPr="009D490A" w:rsidRDefault="0066164F">
      <w:pPr>
        <w:rPr>
          <w:rFonts w:ascii="Times New Roman" w:hAnsi="Times New Roman"/>
        </w:rPr>
      </w:pPr>
    </w:p>
    <w:p w14:paraId="3608A702" w14:textId="77777777" w:rsidR="009D490A" w:rsidRDefault="009D490A">
      <w:pPr>
        <w:rPr>
          <w:rFonts w:ascii="Times New Roman" w:hAnsi="Times New Roman"/>
        </w:rPr>
      </w:pPr>
    </w:p>
    <w:p w14:paraId="04FBCB20" w14:textId="77777777" w:rsidR="009D490A" w:rsidRDefault="009D490A">
      <w:pPr>
        <w:rPr>
          <w:rFonts w:ascii="Times New Roman" w:hAnsi="Times New Roman"/>
        </w:rPr>
      </w:pPr>
    </w:p>
    <w:p w14:paraId="4FF16FEB" w14:textId="77777777" w:rsidR="009D490A" w:rsidRDefault="009D490A">
      <w:pPr>
        <w:rPr>
          <w:rFonts w:ascii="Times New Roman" w:hAnsi="Times New Roman"/>
        </w:rPr>
      </w:pPr>
    </w:p>
    <w:p w14:paraId="55542C01" w14:textId="7A9032CF" w:rsidR="0066164F" w:rsidRPr="009D490A" w:rsidRDefault="0066164F">
      <w:pPr>
        <w:rPr>
          <w:rFonts w:ascii="Times New Roman" w:hAnsi="Times New Roman"/>
        </w:rPr>
      </w:pPr>
    </w:p>
    <w:p w14:paraId="600552B6" w14:textId="08FA31CE" w:rsidR="00B93137" w:rsidRPr="009D490A" w:rsidRDefault="009D490A">
      <w:pPr>
        <w:rPr>
          <w:rFonts w:ascii="Times New Roman" w:hAnsi="Times New Roman"/>
        </w:rPr>
      </w:pPr>
      <w:r w:rsidRPr="009D490A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8B7870" wp14:editId="01555008">
                <wp:simplePos x="0" y="0"/>
                <wp:positionH relativeFrom="column">
                  <wp:posOffset>-74930</wp:posOffset>
                </wp:positionH>
                <wp:positionV relativeFrom="paragraph">
                  <wp:posOffset>197485</wp:posOffset>
                </wp:positionV>
                <wp:extent cx="3276600" cy="603250"/>
                <wp:effectExtent l="0" t="0" r="0" b="6350"/>
                <wp:wrapNone/>
                <wp:docPr id="10" name="文字方塊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76600" cy="603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827E870" w14:textId="2AB46EE0" w:rsidR="00C11F4A" w:rsidRPr="00282E21" w:rsidRDefault="00C11F4A" w:rsidP="00B93137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 w:rsidRPr="00282E21">
                              <w:rPr>
                                <w:rFonts w:hint="eastAsia"/>
                                <w:sz w:val="36"/>
                                <w:szCs w:val="36"/>
                              </w:rPr>
                              <w:t>Down</w:t>
                            </w:r>
                            <w:r w:rsidR="00282E21">
                              <w:rPr>
                                <w:sz w:val="36"/>
                                <w:szCs w:val="36"/>
                              </w:rPr>
                              <w:t>-regulated gene numb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字方塊 5" o:spid="_x0000_s1027" type="#_x0000_t202" style="position:absolute;margin-left:-5.9pt;margin-top:15.55pt;width:258pt;height:4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" fillcolor="window" stroked="f" strokeweight=".5pt">
                <v:path arrowok="t"/>
                <v:textbox>
                  <w:txbxContent>
                    <w:p w14:paraId="0827E870" w14:textId="2AB46EE0" w:rsidR="00C11F4A" w:rsidRPr="00282E21" w:rsidRDefault="00C11F4A" w:rsidP="00B93137">
                      <w:pPr>
                        <w:rPr>
                          <w:sz w:val="36"/>
                          <w:szCs w:val="36"/>
                        </w:rPr>
                      </w:pPr>
                      <w:r w:rsidRPr="00282E21">
                        <w:rPr>
                          <w:rFonts w:hint="eastAsia"/>
                          <w:sz w:val="36"/>
                          <w:szCs w:val="36"/>
                        </w:rPr>
                        <w:t>Down</w:t>
                      </w:r>
                      <w:r w:rsidR="00282E21">
                        <w:rPr>
                          <w:sz w:val="36"/>
                          <w:szCs w:val="36"/>
                        </w:rPr>
                        <w:t>-regulated gene numbers</w:t>
                      </w:r>
                    </w:p>
                  </w:txbxContent>
                </v:textbox>
              </v:shape>
            </w:pict>
          </mc:Fallback>
        </mc:AlternateContent>
      </w:r>
      <w:r w:rsidR="00F01DD9" w:rsidRPr="009D490A">
        <w:rPr>
          <w:rFonts w:ascii="Times New Roman" w:hAnsi="Times New Roman"/>
          <w:noProof/>
        </w:rPr>
        <w:drawing>
          <wp:anchor distT="0" distB="0" distL="114300" distR="114300" simplePos="0" relativeHeight="251663360" behindDoc="1" locked="0" layoutInCell="1" allowOverlap="1" wp14:anchorId="3F55E06A" wp14:editId="1FA91EA0">
            <wp:simplePos x="0" y="0"/>
            <wp:positionH relativeFrom="column">
              <wp:posOffset>-79124</wp:posOffset>
            </wp:positionH>
            <wp:positionV relativeFrom="paragraph">
              <wp:posOffset>874371</wp:posOffset>
            </wp:positionV>
            <wp:extent cx="3279140" cy="2000885"/>
            <wp:effectExtent l="0" t="0" r="0" b="0"/>
            <wp:wrapNone/>
            <wp:docPr id="9" name="圖片 6" descr="描述: C:\Users\Nichun Chung\Desktop\down-lef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6" descr="描述: C:\Users\Nichun Chung\Desktop\down-left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140" cy="200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pPr w:leftFromText="180" w:rightFromText="180" w:vertAnchor="text" w:tblpX="5276" w:tblpY="1"/>
        <w:tblOverlap w:val="never"/>
        <w:tblW w:w="5204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261"/>
        <w:gridCol w:w="850"/>
        <w:gridCol w:w="1093"/>
      </w:tblGrid>
      <w:tr w:rsidR="00B93137" w:rsidRPr="009D490A" w14:paraId="3EB21AE6" w14:textId="77777777" w:rsidTr="0017732D">
        <w:trPr>
          <w:trHeight w:val="63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430980" w14:textId="77777777" w:rsidR="00B93137" w:rsidRPr="009D490A" w:rsidRDefault="00B93137" w:rsidP="0017732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>KEGG pathwa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D0573A" w14:textId="77777777" w:rsidR="00B93137" w:rsidRPr="009D490A" w:rsidRDefault="00B93137" w:rsidP="00C56B4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>Coun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F4334" w14:textId="77777777" w:rsidR="00B93137" w:rsidRPr="009D490A" w:rsidRDefault="00B93137" w:rsidP="00C56B4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proofErr w:type="spellStart"/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>Benjamini</w:t>
            </w:r>
            <w:proofErr w:type="spellEnd"/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 xml:space="preserve"> adjusted p-value</w:t>
            </w:r>
          </w:p>
        </w:tc>
      </w:tr>
      <w:tr w:rsidR="00B93137" w:rsidRPr="009D490A" w14:paraId="0E2908DF" w14:textId="77777777" w:rsidTr="0017732D">
        <w:trPr>
          <w:trHeight w:val="33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BED0CE" w14:textId="77777777" w:rsidR="00B93137" w:rsidRPr="009D490A" w:rsidRDefault="00B64D9E" w:rsidP="0017732D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>KNL vs WN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5D5437" w14:textId="77777777" w:rsidR="00B93137" w:rsidRPr="009D490A" w:rsidRDefault="00B93137" w:rsidP="00C56B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74929B" w14:textId="77777777" w:rsidR="00B93137" w:rsidRPr="009D490A" w:rsidRDefault="00B93137" w:rsidP="00C56B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B64D9E" w:rsidRPr="009D490A" w14:paraId="485848ED" w14:textId="77777777" w:rsidTr="0017732D">
        <w:trPr>
          <w:trHeight w:val="33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7460E34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010:MAPK signaling pathwa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9BCDC3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2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3188C2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.34E-02</w:t>
            </w:r>
          </w:p>
        </w:tc>
      </w:tr>
      <w:tr w:rsidR="00B64D9E" w:rsidRPr="009D490A" w14:paraId="1580BB9D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F28CC0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310:Wnt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0EAE17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9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398A70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7.99E-03</w:t>
            </w:r>
          </w:p>
        </w:tc>
      </w:tr>
      <w:tr w:rsidR="00B64D9E" w:rsidRPr="009D490A" w14:paraId="6522F500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AA301C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5217:Basal cell carcinom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044CE1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06421C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.71E-04</w:t>
            </w:r>
          </w:p>
        </w:tc>
      </w:tr>
      <w:tr w:rsidR="00B64D9E" w:rsidRPr="009D490A" w14:paraId="72987362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1DF01F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 xml:space="preserve">mmu04670:Leukocyte </w:t>
            </w:r>
            <w:proofErr w:type="spellStart"/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transendothelial</w:t>
            </w:r>
            <w:proofErr w:type="spellEnd"/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 xml:space="preserve"> migr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91970C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5C93A1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8.71E-02</w:t>
            </w:r>
          </w:p>
        </w:tc>
      </w:tr>
      <w:tr w:rsidR="00B64D9E" w:rsidRPr="009D490A" w14:paraId="5E15BA18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8F6605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640:Hematopoietic cell lineag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49AB8D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4722FA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2.00E-02</w:t>
            </w:r>
          </w:p>
        </w:tc>
      </w:tr>
      <w:tr w:rsidR="00B64D9E" w:rsidRPr="009D490A" w14:paraId="7EBC06AF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910C6E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5222:Small cell lung canc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96860C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A122AC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4.92E-02</w:t>
            </w:r>
          </w:p>
        </w:tc>
      </w:tr>
      <w:tr w:rsidR="00B64D9E" w:rsidRPr="009D490A" w14:paraId="29544B3C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595E7D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0830:Retinol metabolis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8A9F14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05888D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3.16E-02</w:t>
            </w:r>
          </w:p>
        </w:tc>
      </w:tr>
      <w:tr w:rsidR="00B64D9E" w:rsidRPr="009D490A" w14:paraId="3EBA13DB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D7179D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0982:Drug metabolis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B1B235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0E82BA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5.43E-02</w:t>
            </w:r>
          </w:p>
        </w:tc>
      </w:tr>
      <w:tr w:rsidR="00B64D9E" w:rsidRPr="009D490A" w14:paraId="56BF8D32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987CD3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0590:Arachidonic acid metabolis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F949FA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97AC72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9.06E-02</w:t>
            </w:r>
          </w:p>
        </w:tc>
      </w:tr>
      <w:tr w:rsidR="00B64D9E" w:rsidRPr="009D490A" w14:paraId="51FF1FEB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9893B4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920:Adipocytokine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672061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5207B9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6.90E-02</w:t>
            </w:r>
          </w:p>
        </w:tc>
      </w:tr>
      <w:tr w:rsidR="00B64D9E" w:rsidRPr="009D490A" w14:paraId="43E7B2CB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7860CC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340:Hedgehog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26578F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FA06E7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6.01E-02</w:t>
            </w:r>
          </w:p>
        </w:tc>
      </w:tr>
      <w:tr w:rsidR="00B64D9E" w:rsidRPr="009D490A" w14:paraId="0EB6124A" w14:textId="77777777" w:rsidTr="00B64D9E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C2FEA6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5216:Thyroid canc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AFE52C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F78BAC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3.76E-02</w:t>
            </w:r>
          </w:p>
        </w:tc>
      </w:tr>
      <w:tr w:rsidR="00B64D9E" w:rsidRPr="009D490A" w14:paraId="442EC420" w14:textId="77777777" w:rsidTr="00B64D9E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E85B53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0531:Glycosaminoglycan degrad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047311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BF2D03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5.92E-02</w:t>
            </w:r>
          </w:p>
        </w:tc>
      </w:tr>
      <w:tr w:rsidR="00B64D9E" w:rsidRPr="009D490A" w14:paraId="031F91B6" w14:textId="77777777" w:rsidTr="0017732D">
        <w:trPr>
          <w:trHeight w:val="33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26D904" w14:textId="77777777" w:rsidR="00B64D9E" w:rsidRPr="009D490A" w:rsidRDefault="00B64D9E" w:rsidP="00B64D9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>KTL vs WT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603CAD" w14:textId="77777777" w:rsidR="00B64D9E" w:rsidRPr="009D490A" w:rsidRDefault="00B64D9E" w:rsidP="00C56B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04AAF7" w14:textId="77777777" w:rsidR="00B64D9E" w:rsidRPr="009D490A" w:rsidRDefault="00B64D9E" w:rsidP="00C56B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B64D9E" w:rsidRPr="009D490A" w14:paraId="0AD307CD" w14:textId="77777777" w:rsidTr="00B64D9E">
        <w:trPr>
          <w:trHeight w:val="33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D25ADA2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010:MAPK signaling pathwa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9831ABC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4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5A58B05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4.25E-03</w:t>
            </w:r>
          </w:p>
        </w:tc>
      </w:tr>
      <w:tr w:rsidR="00B64D9E" w:rsidRPr="009D490A" w14:paraId="3B39BDE8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DEF3CD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120:Ubiquitin mediated proteolysi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3BDF61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38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F57942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5.72E-09</w:t>
            </w:r>
          </w:p>
        </w:tc>
      </w:tr>
      <w:tr w:rsidR="00B64D9E" w:rsidRPr="009D490A" w14:paraId="60FDE4F0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373A75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144:Endocytosi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CA77CA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3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625FB2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2.60E-03</w:t>
            </w:r>
          </w:p>
        </w:tc>
      </w:tr>
      <w:tr w:rsidR="00B64D9E" w:rsidRPr="009D490A" w14:paraId="6B926BF1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44AAA6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5010:Alzheimer's diseas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536583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6A502B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3.56E-02</w:t>
            </w:r>
          </w:p>
        </w:tc>
      </w:tr>
      <w:tr w:rsidR="00B64D9E" w:rsidRPr="009D490A" w14:paraId="1E263CDE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43F316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lastRenderedPageBreak/>
              <w:t>mmu04310:Wnt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D17A9F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26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59E155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5.83E-03</w:t>
            </w:r>
          </w:p>
        </w:tc>
      </w:tr>
      <w:tr w:rsidR="00B64D9E" w:rsidRPr="009D490A" w14:paraId="56AD1872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F9D2F6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5016:Huntington's diseas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1EF7B0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26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11105A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6.08E-02</w:t>
            </w:r>
          </w:p>
        </w:tc>
      </w:tr>
      <w:tr w:rsidR="00B64D9E" w:rsidRPr="009D490A" w14:paraId="1DB3BA2D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8FBFC1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3040:Spliceosom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BC2FFF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2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8A1E29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4.80E-03</w:t>
            </w:r>
          </w:p>
        </w:tc>
      </w:tr>
      <w:tr w:rsidR="00B64D9E" w:rsidRPr="009D490A" w14:paraId="21DBD698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FA1B6E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722:Neurotrophin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FAFE97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2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05A019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3.08E-02</w:t>
            </w:r>
          </w:p>
        </w:tc>
      </w:tr>
      <w:tr w:rsidR="00B64D9E" w:rsidRPr="009D490A" w14:paraId="23B6B1B2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C45446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0190:Oxidative phosphoryl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E1A6BE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2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C6B266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3.08E-02</w:t>
            </w:r>
          </w:p>
        </w:tc>
      </w:tr>
      <w:tr w:rsidR="00B64D9E" w:rsidRPr="009D490A" w14:paraId="761055B5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CBCDCF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530:Tight junc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A3575D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2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5B6A78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4.37E-02</w:t>
            </w:r>
          </w:p>
        </w:tc>
      </w:tr>
      <w:tr w:rsidR="00B64D9E" w:rsidRPr="009D490A" w14:paraId="7A0F4997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B4F1F8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5012:Parkinson's diseas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B3A29E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20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72540C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6.57E-02</w:t>
            </w:r>
          </w:p>
        </w:tc>
      </w:tr>
      <w:tr w:rsidR="00B64D9E" w:rsidRPr="009D490A" w14:paraId="501730D5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872203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114:Oocyte meiosi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30A62E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9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640B6E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3.37E-02</w:t>
            </w:r>
          </w:p>
        </w:tc>
      </w:tr>
      <w:tr w:rsidR="00B64D9E" w:rsidRPr="009D490A" w14:paraId="310B33F2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B94C39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5414:Dilated cardiomyopath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ADEF4F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7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C2AA46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.79E-02</w:t>
            </w:r>
          </w:p>
        </w:tc>
      </w:tr>
      <w:tr w:rsidR="00B64D9E" w:rsidRPr="009D490A" w14:paraId="1FA68299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D48FC7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666:Fc gamma R-mediated phagocytosi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9C7600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7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679407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3.09E-02</w:t>
            </w:r>
          </w:p>
        </w:tc>
      </w:tr>
      <w:tr w:rsidR="00B64D9E" w:rsidRPr="009D490A" w14:paraId="73941DC4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ECE7F2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3050:Proteasom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8B09E1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5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06C3D8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.19E-04</w:t>
            </w:r>
          </w:p>
        </w:tc>
      </w:tr>
      <w:tr w:rsidR="00B64D9E" w:rsidRPr="009D490A" w14:paraId="75465F73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46E26A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5412:Arrhythmogenic right ventricular cardiomyopathy (ARVC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68B9DF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AF9727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3.18E-02</w:t>
            </w:r>
          </w:p>
        </w:tc>
      </w:tr>
      <w:tr w:rsidR="00B64D9E" w:rsidRPr="009D490A" w14:paraId="31768EC4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C8A608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5220:Chronic myeloid leukemi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964012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24D119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3.50E-02</w:t>
            </w:r>
          </w:p>
        </w:tc>
      </w:tr>
      <w:tr w:rsidR="00B64D9E" w:rsidRPr="009D490A" w14:paraId="139CDDEA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4FB126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3018:RNA degrad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4BBE46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CF3122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.34E-02</w:t>
            </w:r>
          </w:p>
        </w:tc>
      </w:tr>
      <w:tr w:rsidR="00B64D9E" w:rsidRPr="009D490A" w14:paraId="687209FD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FA1774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720:Long-term potenti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626E85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36B2B1" w14:textId="681504DE" w:rsidR="00B64D9E" w:rsidRPr="009D490A" w:rsidRDefault="00B64D9E" w:rsidP="00C56B4B">
            <w:pPr>
              <w:wordWrap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4.12E-02</w:t>
            </w:r>
          </w:p>
        </w:tc>
      </w:tr>
      <w:tr w:rsidR="00B64D9E" w:rsidRPr="009D490A" w14:paraId="70C4434B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F61901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0020:Citrate cycle (TCA cycl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2A435B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66EDF8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.12E-04</w:t>
            </w:r>
          </w:p>
        </w:tc>
      </w:tr>
      <w:tr w:rsidR="00B64D9E" w:rsidRPr="009D490A" w14:paraId="48B58DFD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568C5B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0280:Valine, leucine and isoleucine degrad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535F7D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8335D8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4.44E-03</w:t>
            </w:r>
          </w:p>
        </w:tc>
      </w:tr>
      <w:tr w:rsidR="00B64D9E" w:rsidRPr="009D490A" w14:paraId="5F1632E8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14F9AD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150:mTOR signaling pathwa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BB48B9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E1CA2E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.54E-02</w:t>
            </w:r>
          </w:p>
        </w:tc>
      </w:tr>
      <w:tr w:rsidR="00B64D9E" w:rsidRPr="009D490A" w14:paraId="109179F6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ABD335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5211:Renal cell carcinom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D28BCB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49C82F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8.29E-02</w:t>
            </w:r>
          </w:p>
        </w:tc>
      </w:tr>
      <w:tr w:rsidR="00B64D9E" w:rsidRPr="009D490A" w14:paraId="2C25A762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007F66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0071:Fatty acid metabolis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244C44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8E88DF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.12E-02</w:t>
            </w:r>
          </w:p>
        </w:tc>
      </w:tr>
      <w:tr w:rsidR="00B64D9E" w:rsidRPr="009D490A" w14:paraId="6804B8BC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93224F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4130:SNARE interactions in vesicular transpor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980406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DF0D0E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.04E-02</w:t>
            </w:r>
          </w:p>
        </w:tc>
      </w:tr>
      <w:tr w:rsidR="00B64D9E" w:rsidRPr="009D490A" w14:paraId="06E0E24A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2FFEA8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3420:Nucleotide excision repai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493E43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E651E8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5.81E-02</w:t>
            </w:r>
          </w:p>
        </w:tc>
      </w:tr>
      <w:tr w:rsidR="00B64D9E" w:rsidRPr="009D490A" w14:paraId="087D5BE8" w14:textId="77777777" w:rsidTr="007B6002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55DC6A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0100:Steroid biosynthesi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F5BCCE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58ECB2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7.35E-04</w:t>
            </w:r>
          </w:p>
        </w:tc>
      </w:tr>
      <w:tr w:rsidR="00B64D9E" w:rsidRPr="009D490A" w14:paraId="63F6B31A" w14:textId="77777777" w:rsidTr="007B6002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3B94B1" w14:textId="77777777" w:rsidR="00B64D9E" w:rsidRPr="009D490A" w:rsidRDefault="00B64D9E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0640:Propanoate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C43A19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F584DC" w14:textId="77777777" w:rsidR="00B64D9E" w:rsidRPr="009D490A" w:rsidRDefault="00B64D9E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2.47E-02</w:t>
            </w:r>
          </w:p>
        </w:tc>
      </w:tr>
    </w:tbl>
    <w:p w14:paraId="0A41DBB8" w14:textId="77777777" w:rsidR="00B93137" w:rsidRPr="009D490A" w:rsidRDefault="00B93137">
      <w:pPr>
        <w:rPr>
          <w:rFonts w:ascii="Times New Roman" w:hAnsi="Times New Roman"/>
        </w:rPr>
      </w:pPr>
    </w:p>
    <w:p w14:paraId="1B96CB35" w14:textId="77777777" w:rsidR="00B93137" w:rsidRPr="009D490A" w:rsidRDefault="00B93137">
      <w:pPr>
        <w:rPr>
          <w:rFonts w:ascii="Times New Roman" w:hAnsi="Times New Roman"/>
        </w:rPr>
      </w:pPr>
    </w:p>
    <w:p w14:paraId="02FE6DED" w14:textId="77777777" w:rsidR="007B6002" w:rsidRPr="009D490A" w:rsidRDefault="007B6002">
      <w:pPr>
        <w:rPr>
          <w:rFonts w:ascii="Times New Roman" w:hAnsi="Times New Roman"/>
        </w:rPr>
      </w:pPr>
    </w:p>
    <w:p w14:paraId="75CBBD04" w14:textId="77777777" w:rsidR="007B6002" w:rsidRPr="009D490A" w:rsidRDefault="007B6002">
      <w:pPr>
        <w:rPr>
          <w:rFonts w:ascii="Times New Roman" w:hAnsi="Times New Roman"/>
        </w:rPr>
      </w:pPr>
    </w:p>
    <w:p w14:paraId="241F2AD5" w14:textId="77777777" w:rsidR="007B6002" w:rsidRPr="009D490A" w:rsidRDefault="007B6002">
      <w:pPr>
        <w:rPr>
          <w:rFonts w:ascii="Times New Roman" w:hAnsi="Times New Roman"/>
        </w:rPr>
      </w:pPr>
    </w:p>
    <w:p w14:paraId="5ABAF8D5" w14:textId="77777777" w:rsidR="007B6002" w:rsidRPr="009D490A" w:rsidRDefault="007B6002">
      <w:pPr>
        <w:rPr>
          <w:rFonts w:ascii="Times New Roman" w:hAnsi="Times New Roman"/>
        </w:rPr>
      </w:pPr>
    </w:p>
    <w:p w14:paraId="51E8D9D8" w14:textId="77777777" w:rsidR="007B6002" w:rsidRPr="009D490A" w:rsidRDefault="007B6002">
      <w:pPr>
        <w:rPr>
          <w:rFonts w:ascii="Times New Roman" w:hAnsi="Times New Roman"/>
        </w:rPr>
      </w:pPr>
    </w:p>
    <w:p w14:paraId="6CFA24D5" w14:textId="77777777" w:rsidR="007B6002" w:rsidRPr="009D490A" w:rsidRDefault="007B6002">
      <w:pPr>
        <w:rPr>
          <w:rFonts w:ascii="Times New Roman" w:hAnsi="Times New Roman"/>
        </w:rPr>
      </w:pPr>
    </w:p>
    <w:p w14:paraId="5363F8C3" w14:textId="77777777" w:rsidR="007B6002" w:rsidRPr="009D490A" w:rsidRDefault="007B6002">
      <w:pPr>
        <w:rPr>
          <w:rFonts w:ascii="Times New Roman" w:hAnsi="Times New Roman"/>
        </w:rPr>
      </w:pPr>
    </w:p>
    <w:p w14:paraId="3D4B3492" w14:textId="77777777" w:rsidR="007B6002" w:rsidRPr="009D490A" w:rsidRDefault="007B6002">
      <w:pPr>
        <w:rPr>
          <w:rFonts w:ascii="Times New Roman" w:hAnsi="Times New Roman"/>
        </w:rPr>
      </w:pPr>
    </w:p>
    <w:p w14:paraId="092C95D1" w14:textId="77777777" w:rsidR="007B6002" w:rsidRPr="009D490A" w:rsidRDefault="007B6002">
      <w:pPr>
        <w:rPr>
          <w:rFonts w:ascii="Times New Roman" w:hAnsi="Times New Roman"/>
        </w:rPr>
      </w:pPr>
    </w:p>
    <w:p w14:paraId="0E7C1F10" w14:textId="77777777" w:rsidR="007B6002" w:rsidRPr="009D490A" w:rsidRDefault="007B6002">
      <w:pPr>
        <w:rPr>
          <w:rFonts w:ascii="Times New Roman" w:hAnsi="Times New Roman"/>
        </w:rPr>
      </w:pPr>
    </w:p>
    <w:p w14:paraId="4AC05BC3" w14:textId="77777777" w:rsidR="007B6002" w:rsidRPr="009D490A" w:rsidRDefault="007B6002">
      <w:pPr>
        <w:rPr>
          <w:rFonts w:ascii="Times New Roman" w:hAnsi="Times New Roman"/>
        </w:rPr>
      </w:pPr>
    </w:p>
    <w:p w14:paraId="508D3576" w14:textId="77777777" w:rsidR="007B6002" w:rsidRPr="009D490A" w:rsidRDefault="007B6002">
      <w:pPr>
        <w:rPr>
          <w:rFonts w:ascii="Times New Roman" w:hAnsi="Times New Roman"/>
        </w:rPr>
      </w:pPr>
    </w:p>
    <w:p w14:paraId="5448BFBD" w14:textId="77777777" w:rsidR="007B6002" w:rsidRPr="009D490A" w:rsidRDefault="007B6002">
      <w:pPr>
        <w:rPr>
          <w:rFonts w:ascii="Times New Roman" w:hAnsi="Times New Roman"/>
        </w:rPr>
      </w:pPr>
    </w:p>
    <w:p w14:paraId="05F0A7A1" w14:textId="77777777" w:rsidR="007B6002" w:rsidRPr="009D490A" w:rsidRDefault="007B6002">
      <w:pPr>
        <w:rPr>
          <w:rFonts w:ascii="Times New Roman" w:hAnsi="Times New Roman"/>
        </w:rPr>
      </w:pPr>
    </w:p>
    <w:p w14:paraId="7C5B8987" w14:textId="77777777" w:rsidR="007B6002" w:rsidRPr="009D490A" w:rsidRDefault="007B6002">
      <w:pPr>
        <w:rPr>
          <w:rFonts w:ascii="Times New Roman" w:hAnsi="Times New Roman"/>
        </w:rPr>
      </w:pPr>
    </w:p>
    <w:p w14:paraId="5EB7E92A" w14:textId="77777777" w:rsidR="007B6002" w:rsidRPr="009D490A" w:rsidRDefault="007B6002">
      <w:pPr>
        <w:rPr>
          <w:rFonts w:ascii="Times New Roman" w:hAnsi="Times New Roman"/>
        </w:rPr>
      </w:pPr>
    </w:p>
    <w:p w14:paraId="5078EA77" w14:textId="77777777" w:rsidR="007B6002" w:rsidRPr="009D490A" w:rsidRDefault="007B6002">
      <w:pPr>
        <w:rPr>
          <w:rFonts w:ascii="Times New Roman" w:hAnsi="Times New Roman"/>
        </w:rPr>
      </w:pPr>
    </w:p>
    <w:p w14:paraId="49C7BAE3" w14:textId="77777777" w:rsidR="007B6002" w:rsidRPr="009D490A" w:rsidRDefault="007B6002">
      <w:pPr>
        <w:rPr>
          <w:rFonts w:ascii="Times New Roman" w:hAnsi="Times New Roman"/>
        </w:rPr>
      </w:pPr>
    </w:p>
    <w:p w14:paraId="0E596046" w14:textId="77777777" w:rsidR="007B6002" w:rsidRPr="009D490A" w:rsidRDefault="007B6002">
      <w:pPr>
        <w:rPr>
          <w:rFonts w:ascii="Times New Roman" w:hAnsi="Times New Roman"/>
        </w:rPr>
      </w:pPr>
    </w:p>
    <w:p w14:paraId="15CF0DB0" w14:textId="77777777" w:rsidR="007B6002" w:rsidRPr="009D490A" w:rsidRDefault="007B6002">
      <w:pPr>
        <w:rPr>
          <w:rFonts w:ascii="Times New Roman" w:hAnsi="Times New Roman"/>
        </w:rPr>
      </w:pPr>
    </w:p>
    <w:p w14:paraId="434CCB84" w14:textId="77777777" w:rsidR="007B6002" w:rsidRPr="009D490A" w:rsidRDefault="007B6002">
      <w:pPr>
        <w:rPr>
          <w:rFonts w:ascii="Times New Roman" w:hAnsi="Times New Roman"/>
        </w:rPr>
      </w:pPr>
    </w:p>
    <w:p w14:paraId="742851BB" w14:textId="77777777" w:rsidR="007B6002" w:rsidRPr="009D490A" w:rsidRDefault="007B6002">
      <w:pPr>
        <w:rPr>
          <w:rFonts w:ascii="Times New Roman" w:hAnsi="Times New Roman"/>
        </w:rPr>
      </w:pPr>
    </w:p>
    <w:p w14:paraId="49D4576A" w14:textId="77777777" w:rsidR="007B6002" w:rsidRPr="009D490A" w:rsidRDefault="007B6002">
      <w:pPr>
        <w:rPr>
          <w:rFonts w:ascii="Times New Roman" w:hAnsi="Times New Roman"/>
        </w:rPr>
      </w:pPr>
    </w:p>
    <w:p w14:paraId="722A474F" w14:textId="77777777" w:rsidR="007B6002" w:rsidRPr="009D490A" w:rsidRDefault="007B6002">
      <w:pPr>
        <w:rPr>
          <w:rFonts w:ascii="Times New Roman" w:hAnsi="Times New Roman"/>
        </w:rPr>
      </w:pPr>
    </w:p>
    <w:p w14:paraId="5AFE9EAE" w14:textId="77777777" w:rsidR="007B6002" w:rsidRPr="009D490A" w:rsidRDefault="007B6002">
      <w:pPr>
        <w:rPr>
          <w:rFonts w:ascii="Times New Roman" w:hAnsi="Times New Roman"/>
        </w:rPr>
      </w:pPr>
    </w:p>
    <w:p w14:paraId="751A5226" w14:textId="77777777" w:rsidR="007B6002" w:rsidRPr="009D490A" w:rsidRDefault="007B6002">
      <w:pPr>
        <w:rPr>
          <w:rFonts w:ascii="Times New Roman" w:hAnsi="Times New Roman"/>
        </w:rPr>
      </w:pPr>
    </w:p>
    <w:p w14:paraId="7C5F7657" w14:textId="77777777" w:rsidR="009D490A" w:rsidRDefault="009D490A">
      <w:pPr>
        <w:rPr>
          <w:rFonts w:ascii="Times New Roman" w:hAnsi="Times New Roman"/>
        </w:rPr>
      </w:pPr>
    </w:p>
    <w:p w14:paraId="0DCE6CF3" w14:textId="77777777" w:rsidR="007B6002" w:rsidRPr="009D490A" w:rsidRDefault="00F01DD9">
      <w:pPr>
        <w:rPr>
          <w:rFonts w:ascii="Times New Roman" w:hAnsi="Times New Roman"/>
        </w:rPr>
      </w:pPr>
      <w:r w:rsidRPr="009D490A">
        <w:rPr>
          <w:rFonts w:ascii="Times New Roman" w:hAnsi="Times New Roman"/>
          <w:noProof/>
        </w:rPr>
        <w:drawing>
          <wp:anchor distT="0" distB="0" distL="114300" distR="114300" simplePos="0" relativeHeight="251664384" behindDoc="1" locked="0" layoutInCell="1" allowOverlap="1" wp14:anchorId="76B5B13A" wp14:editId="335D0877">
            <wp:simplePos x="0" y="0"/>
            <wp:positionH relativeFrom="column">
              <wp:posOffset>41910</wp:posOffset>
            </wp:positionH>
            <wp:positionV relativeFrom="paragraph">
              <wp:posOffset>222885</wp:posOffset>
            </wp:positionV>
            <wp:extent cx="3191510" cy="2141220"/>
            <wp:effectExtent l="0" t="0" r="8890" b="0"/>
            <wp:wrapNone/>
            <wp:docPr id="8" name="圖片 7" descr="描述: C:\Users\Nichun Chung\Desktop\down-righ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7" descr="描述: C:\Users\Nichun Chung\Desktop\down-right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1510" cy="214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pPr w:leftFromText="180" w:rightFromText="180" w:vertAnchor="text" w:tblpX="5276" w:tblpY="1"/>
        <w:tblOverlap w:val="never"/>
        <w:tblW w:w="5204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261"/>
        <w:gridCol w:w="850"/>
        <w:gridCol w:w="1093"/>
      </w:tblGrid>
      <w:tr w:rsidR="007B6002" w:rsidRPr="009D490A" w14:paraId="7D5BE191" w14:textId="77777777" w:rsidTr="0017732D">
        <w:trPr>
          <w:trHeight w:val="63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36648B" w14:textId="77777777" w:rsidR="007B6002" w:rsidRPr="009D490A" w:rsidRDefault="007B6002" w:rsidP="0017732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>KEGG pathwa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C002A" w14:textId="77777777" w:rsidR="007B6002" w:rsidRPr="009D490A" w:rsidRDefault="007B6002" w:rsidP="00C56B4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>Coun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F12A9" w14:textId="77777777" w:rsidR="007B6002" w:rsidRPr="009D490A" w:rsidRDefault="007B6002" w:rsidP="00C56B4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proofErr w:type="spellStart"/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>Benjamini</w:t>
            </w:r>
            <w:proofErr w:type="spellEnd"/>
            <w:r w:rsidRPr="009D490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 xml:space="preserve"> adjusted p-value</w:t>
            </w:r>
          </w:p>
        </w:tc>
      </w:tr>
      <w:tr w:rsidR="007B6002" w:rsidRPr="009D490A" w14:paraId="13AFC80F" w14:textId="77777777" w:rsidTr="0017732D">
        <w:trPr>
          <w:trHeight w:val="33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E96166" w14:textId="77777777" w:rsidR="007B6002" w:rsidRPr="009D490A" w:rsidRDefault="00892395" w:rsidP="0017732D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>KTR vs K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4A6B49" w14:textId="77777777" w:rsidR="007B6002" w:rsidRPr="009D490A" w:rsidRDefault="007B6002" w:rsidP="00C56B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029236" w14:textId="77777777" w:rsidR="007B6002" w:rsidRPr="009D490A" w:rsidRDefault="007B6002" w:rsidP="00C56B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7B6002" w:rsidRPr="009D490A" w14:paraId="5F4B8D16" w14:textId="77777777" w:rsidTr="0017732D">
        <w:trPr>
          <w:trHeight w:val="33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99AA1E4" w14:textId="77777777" w:rsidR="007B6002" w:rsidRPr="009D490A" w:rsidRDefault="007B6002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0830:Retinol metabolis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419BBF" w14:textId="77777777" w:rsidR="007B6002" w:rsidRPr="009D490A" w:rsidRDefault="007B6002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00A1CA" w14:textId="77777777" w:rsidR="007B6002" w:rsidRPr="009D490A" w:rsidRDefault="007B6002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3.66E-03</w:t>
            </w:r>
          </w:p>
        </w:tc>
      </w:tr>
      <w:tr w:rsidR="007B6002" w:rsidRPr="009D490A" w14:paraId="19A2B792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706280" w14:textId="77777777" w:rsidR="007B6002" w:rsidRPr="009D490A" w:rsidRDefault="007B6002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 xml:space="preserve">mmu00980:Metabolism of </w:t>
            </w:r>
            <w:proofErr w:type="spellStart"/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xenobiotics</w:t>
            </w:r>
            <w:proofErr w:type="spellEnd"/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 xml:space="preserve"> by cytochrome P4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7FBCB7" w14:textId="77777777" w:rsidR="007B6002" w:rsidRPr="009D490A" w:rsidRDefault="007B6002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7787D5" w14:textId="77777777" w:rsidR="007B6002" w:rsidRPr="009D490A" w:rsidRDefault="007B6002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2.38E-02</w:t>
            </w:r>
          </w:p>
        </w:tc>
      </w:tr>
      <w:tr w:rsidR="007B6002" w:rsidRPr="009D490A" w14:paraId="6E520C04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691091" w14:textId="77777777" w:rsidR="007B6002" w:rsidRPr="009D490A" w:rsidRDefault="007B6002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0982:Drug metabolis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AD4AD0" w14:textId="77777777" w:rsidR="007B6002" w:rsidRPr="009D490A" w:rsidRDefault="007B6002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1BF9FD" w14:textId="77777777" w:rsidR="007B6002" w:rsidRPr="009D490A" w:rsidRDefault="007B6002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3.31E-02</w:t>
            </w:r>
          </w:p>
        </w:tc>
      </w:tr>
      <w:tr w:rsidR="007B6002" w:rsidRPr="009D490A" w14:paraId="377A0E0D" w14:textId="77777777" w:rsidTr="0017732D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A3DCA1" w14:textId="77777777" w:rsidR="007B6002" w:rsidRPr="009D490A" w:rsidRDefault="007B6002" w:rsidP="0017732D">
            <w:pP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mmu05217:Basal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53EAFA" w14:textId="77777777" w:rsidR="007B6002" w:rsidRPr="009D490A" w:rsidRDefault="007B6002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6A2E2B" w14:textId="77777777" w:rsidR="007B6002" w:rsidRPr="009D490A" w:rsidRDefault="007B6002" w:rsidP="00C56B4B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9D490A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9.41E-02</w:t>
            </w:r>
          </w:p>
        </w:tc>
      </w:tr>
    </w:tbl>
    <w:p w14:paraId="49B1DF87" w14:textId="77777777" w:rsidR="007B6002" w:rsidRPr="009D490A" w:rsidRDefault="007B6002">
      <w:pPr>
        <w:rPr>
          <w:rFonts w:ascii="Times New Roman" w:hAnsi="Times New Roman"/>
        </w:rPr>
      </w:pPr>
    </w:p>
    <w:p w14:paraId="47D926B8" w14:textId="77777777" w:rsidR="007B6002" w:rsidRPr="009D490A" w:rsidRDefault="007B6002">
      <w:pPr>
        <w:rPr>
          <w:rFonts w:ascii="Times New Roman" w:hAnsi="Times New Roman"/>
        </w:rPr>
      </w:pPr>
    </w:p>
    <w:p w14:paraId="70AF312A" w14:textId="77777777" w:rsidR="007B6002" w:rsidRPr="009D490A" w:rsidRDefault="007B6002">
      <w:pPr>
        <w:rPr>
          <w:rFonts w:ascii="Times New Roman" w:hAnsi="Times New Roman"/>
        </w:rPr>
      </w:pPr>
    </w:p>
    <w:sectPr w:rsidR="007B6002" w:rsidRPr="009D490A" w:rsidSect="000F158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37A20B" w14:textId="77777777" w:rsidR="00F05396" w:rsidRDefault="00F05396" w:rsidP="009D490A">
      <w:r>
        <w:separator/>
      </w:r>
    </w:p>
  </w:endnote>
  <w:endnote w:type="continuationSeparator" w:id="0">
    <w:p w14:paraId="139875A1" w14:textId="77777777" w:rsidR="00F05396" w:rsidRDefault="00F05396" w:rsidP="009D4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5CBE7" w14:textId="77777777" w:rsidR="00F05396" w:rsidRDefault="00F05396" w:rsidP="009D490A">
      <w:r>
        <w:separator/>
      </w:r>
    </w:p>
  </w:footnote>
  <w:footnote w:type="continuationSeparator" w:id="0">
    <w:p w14:paraId="5698F127" w14:textId="77777777" w:rsidR="00F05396" w:rsidRDefault="00F05396" w:rsidP="009D4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58D"/>
    <w:rsid w:val="000F158D"/>
    <w:rsid w:val="0015638F"/>
    <w:rsid w:val="0017732D"/>
    <w:rsid w:val="001D68AB"/>
    <w:rsid w:val="00272568"/>
    <w:rsid w:val="00282E21"/>
    <w:rsid w:val="002E6995"/>
    <w:rsid w:val="003C61DE"/>
    <w:rsid w:val="0048303D"/>
    <w:rsid w:val="005F6819"/>
    <w:rsid w:val="0066164F"/>
    <w:rsid w:val="007153F9"/>
    <w:rsid w:val="007B6002"/>
    <w:rsid w:val="00892395"/>
    <w:rsid w:val="008934D2"/>
    <w:rsid w:val="008A05C7"/>
    <w:rsid w:val="0096144C"/>
    <w:rsid w:val="009D490A"/>
    <w:rsid w:val="00A752BB"/>
    <w:rsid w:val="00AA6808"/>
    <w:rsid w:val="00B64D9E"/>
    <w:rsid w:val="00B91072"/>
    <w:rsid w:val="00B93137"/>
    <w:rsid w:val="00BC612F"/>
    <w:rsid w:val="00BE3685"/>
    <w:rsid w:val="00BF5F58"/>
    <w:rsid w:val="00C11F4A"/>
    <w:rsid w:val="00C56B4B"/>
    <w:rsid w:val="00CA7FE6"/>
    <w:rsid w:val="00D24C54"/>
    <w:rsid w:val="00D9304E"/>
    <w:rsid w:val="00DC78E4"/>
    <w:rsid w:val="00E23C54"/>
    <w:rsid w:val="00EB6701"/>
    <w:rsid w:val="00F01DD9"/>
    <w:rsid w:val="00F05396"/>
    <w:rsid w:val="00F47C88"/>
    <w:rsid w:val="00F9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BD91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58D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158D"/>
    <w:rPr>
      <w:rFonts w:ascii="Cambria" w:hAnsi="Cambria"/>
      <w:sz w:val="18"/>
      <w:szCs w:val="18"/>
    </w:rPr>
  </w:style>
  <w:style w:type="character" w:customStyle="1" w:styleId="a4">
    <w:name w:val="註解方塊文字 字元"/>
    <w:link w:val="a3"/>
    <w:uiPriority w:val="99"/>
    <w:semiHidden/>
    <w:rsid w:val="000F158D"/>
    <w:rPr>
      <w:rFonts w:ascii="Cambria" w:eastAsia="新細明體" w:hAnsi="Cambria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D49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D490A"/>
    <w:rPr>
      <w:kern w:val="2"/>
    </w:rPr>
  </w:style>
  <w:style w:type="paragraph" w:styleId="a7">
    <w:name w:val="footer"/>
    <w:basedOn w:val="a"/>
    <w:link w:val="a8"/>
    <w:uiPriority w:val="99"/>
    <w:unhideWhenUsed/>
    <w:rsid w:val="009D49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D490A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58D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158D"/>
    <w:rPr>
      <w:rFonts w:ascii="Cambria" w:hAnsi="Cambria"/>
      <w:sz w:val="18"/>
      <w:szCs w:val="18"/>
    </w:rPr>
  </w:style>
  <w:style w:type="character" w:customStyle="1" w:styleId="a4">
    <w:name w:val="註解方塊文字 字元"/>
    <w:link w:val="a3"/>
    <w:uiPriority w:val="99"/>
    <w:semiHidden/>
    <w:rsid w:val="000F158D"/>
    <w:rPr>
      <w:rFonts w:ascii="Cambria" w:eastAsia="新細明體" w:hAnsi="Cambria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D49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D490A"/>
    <w:rPr>
      <w:kern w:val="2"/>
    </w:rPr>
  </w:style>
  <w:style w:type="paragraph" w:styleId="a7">
    <w:name w:val="footer"/>
    <w:basedOn w:val="a"/>
    <w:link w:val="a8"/>
    <w:uiPriority w:val="99"/>
    <w:unhideWhenUsed/>
    <w:rsid w:val="009D49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D490A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7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18</Words>
  <Characters>4665</Characters>
  <Application>Microsoft Office Word</Application>
  <DocSecurity>0</DocSecurity>
  <Lines>38</Lines>
  <Paragraphs>10</Paragraphs>
  <ScaleCrop>false</ScaleCrop>
  <Company>Toshiba</Company>
  <LinksUpToDate>false</LinksUpToDate>
  <CharactersWithSpaces>5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un Chung</dc:creator>
  <cp:lastModifiedBy>Nichun Chung</cp:lastModifiedBy>
  <cp:revision>9</cp:revision>
  <dcterms:created xsi:type="dcterms:W3CDTF">2015-01-28T07:35:00Z</dcterms:created>
  <dcterms:modified xsi:type="dcterms:W3CDTF">2015-01-31T04:02:00Z</dcterms:modified>
</cp:coreProperties>
</file>